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1212"/>
        <w:tblW w:w="9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850"/>
        <w:gridCol w:w="851"/>
        <w:gridCol w:w="850"/>
        <w:gridCol w:w="851"/>
        <w:gridCol w:w="850"/>
        <w:gridCol w:w="993"/>
        <w:gridCol w:w="992"/>
        <w:gridCol w:w="992"/>
      </w:tblGrid>
      <w:tr w:rsidR="004B280B" w:rsidRPr="005E72DC" w:rsidTr="00C35332">
        <w:trPr>
          <w:trHeight w:val="279"/>
        </w:trPr>
        <w:tc>
          <w:tcPr>
            <w:tcW w:w="978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80B" w:rsidRPr="00D61079" w:rsidRDefault="004B280B" w:rsidP="00C35332">
            <w:pPr>
              <w:spacing w:after="80"/>
              <w:rPr>
                <w:rFonts w:ascii="Arial" w:hAnsi="Arial" w:cs="Arial"/>
              </w:rPr>
            </w:pPr>
            <w:r w:rsidRPr="00D6107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Supplementary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information</w:t>
            </w:r>
            <w:r w:rsidRPr="00D6107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1: </w:t>
            </w:r>
            <w:r w:rsidRPr="00D61079">
              <w:rPr>
                <w:rFonts w:ascii="Arial" w:eastAsia="Times New Roman" w:hAnsi="Arial" w:cs="Arial"/>
                <w:color w:val="000000"/>
                <w:lang w:eastAsia="en-GB"/>
              </w:rPr>
              <w:t>Study procedures at each visit.</w:t>
            </w:r>
          </w:p>
        </w:tc>
      </w:tr>
      <w:tr w:rsidR="004B280B" w:rsidRPr="005E72DC" w:rsidTr="00C35332">
        <w:trPr>
          <w:trHeight w:val="279"/>
        </w:trPr>
        <w:tc>
          <w:tcPr>
            <w:tcW w:w="25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5E72DC" w:rsidRDefault="004B280B" w:rsidP="00C3533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5E72DC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  <w:t>Screening</w:t>
            </w:r>
            <w:r w:rsidRPr="005E72D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 xml:space="preserve"> (day -28)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5E72DC" w:rsidRDefault="004B280B" w:rsidP="00C3533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5E72DC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  <w:t>Visit 1</w:t>
            </w:r>
          </w:p>
          <w:p w:rsidR="004B280B" w:rsidRPr="005E72DC" w:rsidRDefault="004B280B" w:rsidP="00C3533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5E72D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(day 0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5E72DC" w:rsidRDefault="004B280B" w:rsidP="00C3533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5E72DC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  <w:t>Visit 2</w:t>
            </w:r>
          </w:p>
          <w:p w:rsidR="004B280B" w:rsidRPr="005E72DC" w:rsidRDefault="004B280B" w:rsidP="00C35332">
            <w:pPr>
              <w:spacing w:before="60" w:after="6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E72D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(day 14</w:t>
            </w:r>
            <w:r w:rsidRPr="005E72DC">
              <w:rPr>
                <w:rFonts w:ascii="Arial" w:hAnsi="Arial" w:cs="Arial"/>
                <w:sz w:val="13"/>
                <w:szCs w:val="13"/>
              </w:rPr>
              <w:t>±</w:t>
            </w:r>
            <w:r w:rsidRPr="005E72D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7)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5E72DC" w:rsidRDefault="004B280B" w:rsidP="00C3533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5E72DC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  <w:t>Visit 3</w:t>
            </w:r>
          </w:p>
          <w:p w:rsidR="004B280B" w:rsidRPr="005E72DC" w:rsidRDefault="004B280B" w:rsidP="00C35332">
            <w:pPr>
              <w:spacing w:before="60" w:after="6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E72D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(day 28</w:t>
            </w:r>
            <w:r w:rsidRPr="005E72DC">
              <w:rPr>
                <w:rFonts w:ascii="Arial" w:hAnsi="Arial" w:cs="Arial"/>
                <w:sz w:val="13"/>
                <w:szCs w:val="13"/>
              </w:rPr>
              <w:t>±</w:t>
            </w:r>
            <w:r w:rsidRPr="005E72D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7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5E72DC" w:rsidRDefault="004B280B" w:rsidP="00C3533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5E72DC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  <w:t>Visit 4</w:t>
            </w:r>
          </w:p>
          <w:p w:rsidR="004B280B" w:rsidRPr="005E72DC" w:rsidRDefault="004B280B" w:rsidP="00C35332">
            <w:pPr>
              <w:spacing w:before="60" w:after="6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E72D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(day 42</w:t>
            </w:r>
            <w:r w:rsidRPr="005E72DC">
              <w:rPr>
                <w:rFonts w:ascii="Arial" w:hAnsi="Arial" w:cs="Arial"/>
                <w:sz w:val="13"/>
                <w:szCs w:val="13"/>
              </w:rPr>
              <w:t>±</w:t>
            </w:r>
            <w:r w:rsidRPr="005E72D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7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5E72DC" w:rsidRDefault="004B280B" w:rsidP="00C3533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5E72DC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  <w:t>Visit 5</w:t>
            </w:r>
          </w:p>
          <w:p w:rsidR="004B280B" w:rsidRPr="005E72DC" w:rsidRDefault="004B280B" w:rsidP="00C35332">
            <w:pPr>
              <w:spacing w:before="60" w:after="6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E72D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(day 56</w:t>
            </w:r>
            <w:r w:rsidRPr="005E72DC">
              <w:rPr>
                <w:rFonts w:ascii="Arial" w:hAnsi="Arial" w:cs="Arial"/>
                <w:sz w:val="13"/>
                <w:szCs w:val="13"/>
              </w:rPr>
              <w:t>±</w:t>
            </w:r>
            <w:r w:rsidRPr="005E72D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7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5E72DC" w:rsidRDefault="004B280B" w:rsidP="00C3533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5E72DC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  <w:t>Visit 6</w:t>
            </w:r>
          </w:p>
          <w:p w:rsidR="004B280B" w:rsidRPr="005E72DC" w:rsidRDefault="004B280B" w:rsidP="00C35332">
            <w:pPr>
              <w:spacing w:before="60" w:after="6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E72D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(day 70</w:t>
            </w:r>
            <w:r w:rsidRPr="005E72DC">
              <w:rPr>
                <w:rFonts w:ascii="Arial" w:hAnsi="Arial" w:cs="Arial"/>
                <w:sz w:val="13"/>
                <w:szCs w:val="13"/>
              </w:rPr>
              <w:t>±</w:t>
            </w:r>
            <w:r w:rsidRPr="005E72D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7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5E72DC" w:rsidRDefault="004B280B" w:rsidP="00C3533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5E72DC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  <w:t>Visit 7</w:t>
            </w:r>
          </w:p>
          <w:p w:rsidR="004B280B" w:rsidRPr="005E72DC" w:rsidRDefault="004B280B" w:rsidP="00C35332">
            <w:pPr>
              <w:spacing w:before="60" w:after="6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E72D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(day 84</w:t>
            </w:r>
            <w:r w:rsidRPr="005E72DC">
              <w:rPr>
                <w:rFonts w:ascii="Arial" w:hAnsi="Arial" w:cs="Arial"/>
                <w:sz w:val="13"/>
                <w:szCs w:val="13"/>
              </w:rPr>
              <w:t>±</w:t>
            </w:r>
            <w:r w:rsidRPr="005E72D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7)</w:t>
            </w:r>
          </w:p>
        </w:tc>
      </w:tr>
      <w:tr w:rsidR="004B280B" w:rsidRPr="005E72DC" w:rsidTr="00C35332">
        <w:trPr>
          <w:trHeight w:val="279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E72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ticipant medical histor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E72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4B280B" w:rsidRPr="005E72DC" w:rsidTr="00C35332">
        <w:trPr>
          <w:trHeight w:val="279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E72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I screening (swabs, blood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E72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4B280B" w:rsidRPr="005E72DC" w:rsidTr="00C35332">
        <w:trPr>
          <w:trHeight w:val="279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E72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rine pregnancy testin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E72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E72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E72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E72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</w:tr>
      <w:tr w:rsidR="004B280B" w:rsidRPr="005E72DC" w:rsidTr="00C35332">
        <w:trPr>
          <w:trHeight w:val="279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E72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aginal and rectal swabs for GB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E72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E72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E72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E72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E72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E72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E72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E72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</w:tr>
      <w:tr w:rsidR="004B280B" w:rsidRPr="005E72DC" w:rsidTr="00C35332">
        <w:trPr>
          <w:trHeight w:val="279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E72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nstrual cup for mucosal antibod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E72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E72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E72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E72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E72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E72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E72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</w:tr>
      <w:tr w:rsidR="004B280B" w:rsidRPr="005E72DC" w:rsidTr="00C35332">
        <w:trPr>
          <w:trHeight w:val="279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E72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lood draw for serolog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E72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E72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E72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</w:tr>
      <w:tr w:rsidR="004B280B" w:rsidRPr="005E72DC" w:rsidTr="00C35332">
        <w:trPr>
          <w:trHeight w:val="279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E72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solacrimal swab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E72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280B" w:rsidRPr="005E72DC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E72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</w:tr>
      <w:tr w:rsidR="004B280B" w:rsidRPr="005E72DC" w:rsidTr="00C35332">
        <w:trPr>
          <w:trHeight w:val="279"/>
        </w:trPr>
        <w:tc>
          <w:tcPr>
            <w:tcW w:w="978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80B" w:rsidRPr="005E72DC" w:rsidRDefault="004B280B" w:rsidP="00C35332">
            <w:pPr>
              <w:spacing w:before="8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E72D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TI: sexually transmitted infection; GBS: </w:t>
            </w:r>
            <w:r w:rsidRPr="005E72DC">
              <w:rPr>
                <w:rFonts w:ascii="Arial" w:hAnsi="Arial" w:cs="Arial"/>
                <w:sz w:val="18"/>
                <w:szCs w:val="18"/>
              </w:rPr>
              <w:t>Group B Streptococcu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</w:tbl>
    <w:p w:rsidR="004B280B" w:rsidRDefault="004B280B"/>
    <w:p w:rsidR="004B280B" w:rsidRDefault="004B280B">
      <w:r>
        <w:br w:type="page"/>
      </w:r>
    </w:p>
    <w:tbl>
      <w:tblPr>
        <w:tblW w:w="9067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2"/>
        <w:gridCol w:w="1039"/>
        <w:gridCol w:w="901"/>
        <w:gridCol w:w="901"/>
        <w:gridCol w:w="901"/>
        <w:gridCol w:w="901"/>
        <w:gridCol w:w="901"/>
        <w:gridCol w:w="901"/>
        <w:gridCol w:w="902"/>
        <w:gridCol w:w="8"/>
      </w:tblGrid>
      <w:tr w:rsidR="004B280B" w:rsidRPr="00B07B15" w:rsidTr="00C35332">
        <w:trPr>
          <w:trHeight w:val="281"/>
        </w:trPr>
        <w:tc>
          <w:tcPr>
            <w:tcW w:w="9067" w:type="dxa"/>
            <w:gridSpan w:val="10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B280B" w:rsidRPr="00BF5CC7" w:rsidRDefault="004B280B" w:rsidP="00C35332">
            <w:pPr>
              <w:spacing w:after="8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F5CC7">
              <w:rPr>
                <w:rFonts w:ascii="Arial" w:hAnsi="Arial" w:cs="Arial"/>
                <w:b/>
                <w:bCs/>
              </w:rPr>
              <w:lastRenderedPageBreak/>
              <w:t xml:space="preserve">Supplementary </w:t>
            </w:r>
            <w:r>
              <w:rPr>
                <w:rFonts w:ascii="Arial" w:hAnsi="Arial" w:cs="Arial"/>
                <w:b/>
                <w:bCs/>
              </w:rPr>
              <w:t>information</w:t>
            </w:r>
            <w:r w:rsidRPr="00BF5CC7">
              <w:rPr>
                <w:rFonts w:ascii="Arial" w:hAnsi="Arial" w:cs="Arial"/>
                <w:b/>
                <w:bCs/>
              </w:rPr>
              <w:t xml:space="preserve"> 2</w:t>
            </w:r>
            <w:r w:rsidRPr="00BF5CC7">
              <w:rPr>
                <w:rFonts w:ascii="Arial" w:hAnsi="Arial" w:cs="Arial"/>
              </w:rPr>
              <w:t>: Difference in prevalence of GBS positive women, by visit, detected from vaginal only or rectal only swabs.</w:t>
            </w:r>
          </w:p>
        </w:tc>
      </w:tr>
      <w:tr w:rsidR="004B280B" w:rsidRPr="004A30E2" w:rsidTr="00C35332">
        <w:trPr>
          <w:gridAfter w:val="1"/>
          <w:wAfter w:w="8" w:type="dxa"/>
          <w:trHeight w:val="281"/>
        </w:trPr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C34A0A" w:rsidRDefault="004B280B" w:rsidP="00C353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4A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wab site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:rsidR="004B280B" w:rsidRPr="00C34A0A" w:rsidRDefault="004B280B" w:rsidP="00C35332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34A0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Screening</w:t>
            </w:r>
          </w:p>
          <w:p w:rsidR="004B280B" w:rsidRPr="00C34A0A" w:rsidRDefault="004B280B" w:rsidP="00C35332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C34A0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=70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4B280B" w:rsidRPr="00C34A0A" w:rsidRDefault="004B280B" w:rsidP="00C35332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34A0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Visit 1</w:t>
            </w:r>
          </w:p>
          <w:p w:rsidR="004B280B" w:rsidRPr="00C34A0A" w:rsidRDefault="004B280B" w:rsidP="00C35332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C34A0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=70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4B280B" w:rsidRPr="00C34A0A" w:rsidRDefault="004B280B" w:rsidP="00C35332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34A0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Visit 2</w:t>
            </w:r>
          </w:p>
          <w:p w:rsidR="004B280B" w:rsidRPr="00C34A0A" w:rsidRDefault="004B280B" w:rsidP="00C35332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C34A0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=63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4B280B" w:rsidRPr="00C34A0A" w:rsidRDefault="004B280B" w:rsidP="00C35332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34A0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Visit 3</w:t>
            </w:r>
          </w:p>
          <w:p w:rsidR="004B280B" w:rsidRPr="00C34A0A" w:rsidRDefault="004B280B" w:rsidP="00C35332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C34A0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=63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4B280B" w:rsidRPr="00C34A0A" w:rsidRDefault="004B280B" w:rsidP="00C35332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34A0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Visit 4</w:t>
            </w:r>
          </w:p>
          <w:p w:rsidR="004B280B" w:rsidRPr="00C34A0A" w:rsidRDefault="004B280B" w:rsidP="00C35332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C34A0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=56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4B280B" w:rsidRPr="00C34A0A" w:rsidRDefault="004B280B" w:rsidP="00C35332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34A0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Visit 5</w:t>
            </w:r>
          </w:p>
          <w:p w:rsidR="004B280B" w:rsidRPr="00C34A0A" w:rsidRDefault="004B280B" w:rsidP="00C35332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C34A0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=58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4B280B" w:rsidRPr="00C34A0A" w:rsidRDefault="004B280B" w:rsidP="00C35332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C34A0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Visit 6</w:t>
            </w:r>
            <w:r w:rsidRPr="00C34A0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 xml:space="preserve"> n=57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C34A0A" w:rsidRDefault="004B280B" w:rsidP="00C35332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34A0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Visit 7</w:t>
            </w:r>
          </w:p>
          <w:p w:rsidR="004B280B" w:rsidRPr="00C34A0A" w:rsidRDefault="004B280B" w:rsidP="00C35332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C34A0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=51</w:t>
            </w:r>
          </w:p>
        </w:tc>
      </w:tr>
      <w:tr w:rsidR="004B280B" w:rsidRPr="00B07B15" w:rsidTr="00C35332">
        <w:trPr>
          <w:gridAfter w:val="1"/>
          <w:wAfter w:w="8" w:type="dxa"/>
          <w:trHeight w:val="281"/>
        </w:trPr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B07B15" w:rsidRDefault="004B280B" w:rsidP="00C35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umber of women with GBS on r</w:t>
            </w:r>
            <w:r w:rsidRPr="00B07B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ctal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wab only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:rsidR="004B280B" w:rsidRPr="00B07B15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7B15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4B280B" w:rsidRPr="00B07B15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7B15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4B280B" w:rsidRPr="00B07B15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7B15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4B280B" w:rsidRPr="00B07B15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7B15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4B280B" w:rsidRPr="00B07B15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7B1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4B280B" w:rsidRPr="00B07B15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7B1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4B280B" w:rsidRPr="00B07B15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7B15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B07B15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7B1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4B280B" w:rsidRPr="00B07B15" w:rsidTr="00C35332">
        <w:trPr>
          <w:gridAfter w:val="1"/>
          <w:wAfter w:w="8" w:type="dxa"/>
          <w:trHeight w:val="281"/>
        </w:trPr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B07B15" w:rsidRDefault="004B280B" w:rsidP="00C35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umber of women with GBS on vaginal</w:t>
            </w:r>
            <w:r w:rsidRPr="00B07B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wab only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:rsidR="004B280B" w:rsidRPr="00B07B15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7B15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4B280B" w:rsidRPr="00B07B15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7B15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4B280B" w:rsidRPr="00B07B15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7B15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4B280B" w:rsidRPr="00B07B15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7B1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4B280B" w:rsidRPr="00B07B15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7B15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4B280B" w:rsidRPr="00B07B15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7B1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4B280B" w:rsidRPr="00B07B15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7B1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B07B15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7B15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4B280B" w:rsidRPr="00B07B15" w:rsidTr="00C35332">
        <w:trPr>
          <w:gridAfter w:val="1"/>
          <w:wAfter w:w="8" w:type="dxa"/>
          <w:trHeight w:val="281"/>
        </w:trPr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B07B15" w:rsidRDefault="004B280B" w:rsidP="00C35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7B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oportion GBS positive on rectal only swa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%)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:rsidR="004B280B" w:rsidRPr="00B07B15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7B15">
              <w:rPr>
                <w:rFonts w:ascii="Arial" w:hAnsi="Arial" w:cs="Arial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4B280B" w:rsidRPr="00B07B15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7B15">
              <w:rPr>
                <w:rFonts w:ascii="Arial" w:hAnsi="Arial" w:cs="Arial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4B280B" w:rsidRPr="00B07B15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7B15">
              <w:rPr>
                <w:rFonts w:ascii="Arial" w:hAnsi="Arial" w:cs="Arial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4B280B" w:rsidRPr="00B07B15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7B15">
              <w:rPr>
                <w:rFonts w:ascii="Arial" w:hAnsi="Arial" w:cs="Arial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4B280B" w:rsidRPr="00B07B15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7B15">
              <w:rPr>
                <w:rFonts w:ascii="Arial" w:hAnsi="Arial" w:cs="Arial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4B280B" w:rsidRPr="00B07B15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7B15">
              <w:rPr>
                <w:rFonts w:ascii="Arial" w:hAnsi="Arial" w:cs="Arial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4B280B" w:rsidRPr="00B07B15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7B15">
              <w:rPr>
                <w:rFonts w:ascii="Arial" w:hAnsi="Arial" w:cs="Arial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B07B15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7B15">
              <w:rPr>
                <w:rFonts w:ascii="Arial" w:hAnsi="Arial" w:cs="Arial"/>
                <w:color w:val="000000"/>
                <w:sz w:val="18"/>
                <w:szCs w:val="18"/>
              </w:rPr>
              <w:t>13.7</w:t>
            </w:r>
          </w:p>
        </w:tc>
      </w:tr>
      <w:tr w:rsidR="004B280B" w:rsidRPr="00B07B15" w:rsidTr="00C35332">
        <w:trPr>
          <w:gridAfter w:val="1"/>
          <w:wAfter w:w="8" w:type="dxa"/>
          <w:trHeight w:val="281"/>
        </w:trPr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B280B" w:rsidRPr="00B07B15" w:rsidRDefault="004B280B" w:rsidP="00C35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7B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oportion GBS positive on vaginal only swa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%)</w:t>
            </w:r>
          </w:p>
        </w:tc>
        <w:tc>
          <w:tcPr>
            <w:tcW w:w="1039" w:type="dxa"/>
            <w:shd w:val="clear" w:color="000000" w:fill="FFFFFF"/>
            <w:noWrap/>
            <w:vAlign w:val="center"/>
            <w:hideMark/>
          </w:tcPr>
          <w:p w:rsidR="004B280B" w:rsidRPr="00B07B15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7B15">
              <w:rPr>
                <w:rFonts w:ascii="Arial" w:hAnsi="Arial" w:cs="Arial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901" w:type="dxa"/>
            <w:shd w:val="clear" w:color="000000" w:fill="FFFFFF"/>
            <w:noWrap/>
            <w:vAlign w:val="center"/>
            <w:hideMark/>
          </w:tcPr>
          <w:p w:rsidR="004B280B" w:rsidRPr="00B07B15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7B15">
              <w:rPr>
                <w:rFonts w:ascii="Arial" w:hAnsi="Arial" w:cs="Arial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901" w:type="dxa"/>
            <w:shd w:val="clear" w:color="000000" w:fill="FFFFFF"/>
            <w:noWrap/>
            <w:vAlign w:val="center"/>
            <w:hideMark/>
          </w:tcPr>
          <w:p w:rsidR="004B280B" w:rsidRPr="00B07B15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7B15">
              <w:rPr>
                <w:rFonts w:ascii="Arial" w:hAnsi="Arial" w:cs="Arial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901" w:type="dxa"/>
            <w:shd w:val="clear" w:color="000000" w:fill="FFFFFF"/>
            <w:noWrap/>
            <w:vAlign w:val="center"/>
            <w:hideMark/>
          </w:tcPr>
          <w:p w:rsidR="004B280B" w:rsidRPr="00B07B15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7B15">
              <w:rPr>
                <w:rFonts w:ascii="Arial" w:hAnsi="Arial" w:cs="Arial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901" w:type="dxa"/>
            <w:shd w:val="clear" w:color="000000" w:fill="FFFFFF"/>
            <w:noWrap/>
            <w:vAlign w:val="center"/>
            <w:hideMark/>
          </w:tcPr>
          <w:p w:rsidR="004B280B" w:rsidRPr="00B07B15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7B15">
              <w:rPr>
                <w:rFonts w:ascii="Arial" w:hAnsi="Arial" w:cs="Arial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901" w:type="dxa"/>
            <w:shd w:val="clear" w:color="000000" w:fill="FFFFFF"/>
            <w:noWrap/>
            <w:vAlign w:val="center"/>
            <w:hideMark/>
          </w:tcPr>
          <w:p w:rsidR="004B280B" w:rsidRPr="00B07B15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7B15">
              <w:rPr>
                <w:rFonts w:ascii="Arial" w:hAnsi="Arial" w:cs="Arial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901" w:type="dxa"/>
            <w:shd w:val="clear" w:color="000000" w:fill="FFFFFF"/>
            <w:noWrap/>
            <w:vAlign w:val="center"/>
            <w:hideMark/>
          </w:tcPr>
          <w:p w:rsidR="004B280B" w:rsidRPr="00B07B15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7B15">
              <w:rPr>
                <w:rFonts w:ascii="Arial" w:hAnsi="Arial" w:cs="Arial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B280B" w:rsidRPr="00B07B15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7B15">
              <w:rPr>
                <w:rFonts w:ascii="Arial" w:hAnsi="Arial" w:cs="Arial"/>
                <w:color w:val="000000"/>
                <w:sz w:val="18"/>
                <w:szCs w:val="18"/>
              </w:rPr>
              <w:t>19.6</w:t>
            </w:r>
          </w:p>
        </w:tc>
      </w:tr>
      <w:tr w:rsidR="004B280B" w:rsidRPr="00B07B15" w:rsidTr="00C35332">
        <w:trPr>
          <w:gridAfter w:val="1"/>
          <w:wAfter w:w="8" w:type="dxa"/>
          <w:trHeight w:val="281"/>
        </w:trPr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B280B" w:rsidRPr="00B07B15" w:rsidRDefault="004B280B" w:rsidP="00C35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7B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ifference in proportion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%)</w:t>
            </w:r>
          </w:p>
        </w:tc>
        <w:tc>
          <w:tcPr>
            <w:tcW w:w="1039" w:type="dxa"/>
            <w:shd w:val="clear" w:color="000000" w:fill="FFFFFF"/>
            <w:noWrap/>
            <w:vAlign w:val="center"/>
            <w:hideMark/>
          </w:tcPr>
          <w:p w:rsidR="004B280B" w:rsidRPr="00B07B15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7B15"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901" w:type="dxa"/>
            <w:shd w:val="clear" w:color="000000" w:fill="FFFFFF"/>
            <w:noWrap/>
            <w:vAlign w:val="center"/>
            <w:hideMark/>
          </w:tcPr>
          <w:p w:rsidR="004B280B" w:rsidRPr="00B07B15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7B15">
              <w:rPr>
                <w:rFonts w:ascii="Arial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901" w:type="dxa"/>
            <w:shd w:val="clear" w:color="000000" w:fill="FFFFFF"/>
            <w:noWrap/>
            <w:vAlign w:val="center"/>
            <w:hideMark/>
          </w:tcPr>
          <w:p w:rsidR="004B280B" w:rsidRPr="00B07B15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7B15">
              <w:rPr>
                <w:rFonts w:ascii="Arial" w:hAnsi="Arial" w:cs="Arial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901" w:type="dxa"/>
            <w:shd w:val="clear" w:color="000000" w:fill="FFFFFF"/>
            <w:noWrap/>
            <w:vAlign w:val="center"/>
            <w:hideMark/>
          </w:tcPr>
          <w:p w:rsidR="004B280B" w:rsidRPr="00B07B15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7B15">
              <w:rPr>
                <w:rFonts w:ascii="Arial" w:hAnsi="Arial" w:cs="Arial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901" w:type="dxa"/>
            <w:shd w:val="clear" w:color="000000" w:fill="FFFFFF"/>
            <w:noWrap/>
            <w:vAlign w:val="center"/>
            <w:hideMark/>
          </w:tcPr>
          <w:p w:rsidR="004B280B" w:rsidRPr="00B07B15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7B15">
              <w:rPr>
                <w:rFonts w:ascii="Arial" w:hAnsi="Arial" w:cs="Arial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901" w:type="dxa"/>
            <w:shd w:val="clear" w:color="000000" w:fill="FFFFFF"/>
            <w:noWrap/>
            <w:vAlign w:val="center"/>
            <w:hideMark/>
          </w:tcPr>
          <w:p w:rsidR="004B280B" w:rsidRPr="00B07B15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7B15">
              <w:rPr>
                <w:rFonts w:ascii="Arial" w:hAnsi="Arial" w:cs="Arial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901" w:type="dxa"/>
            <w:shd w:val="clear" w:color="000000" w:fill="FFFFFF"/>
            <w:noWrap/>
            <w:vAlign w:val="center"/>
            <w:hideMark/>
          </w:tcPr>
          <w:p w:rsidR="004B280B" w:rsidRPr="00B07B15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7B15">
              <w:rPr>
                <w:rFonts w:ascii="Arial" w:hAnsi="Arial"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B280B" w:rsidRPr="00B07B15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7B15">
              <w:rPr>
                <w:rFonts w:ascii="Arial" w:hAnsi="Arial" w:cs="Arial"/>
                <w:color w:val="000000"/>
                <w:sz w:val="18"/>
                <w:szCs w:val="18"/>
              </w:rPr>
              <w:t>-5.9</w:t>
            </w:r>
          </w:p>
        </w:tc>
      </w:tr>
      <w:tr w:rsidR="004B280B" w:rsidRPr="00B07B15" w:rsidTr="00C35332">
        <w:trPr>
          <w:trHeight w:val="281"/>
        </w:trPr>
        <w:tc>
          <w:tcPr>
            <w:tcW w:w="9067" w:type="dxa"/>
            <w:gridSpan w:val="10"/>
            <w:shd w:val="clear" w:color="auto" w:fill="auto"/>
            <w:noWrap/>
            <w:vAlign w:val="bottom"/>
            <w:hideMark/>
          </w:tcPr>
          <w:p w:rsidR="004B280B" w:rsidRPr="00B07B15" w:rsidRDefault="004B280B" w:rsidP="00C35332">
            <w:pPr>
              <w:spacing w:before="8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7B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BS: Group B </w:t>
            </w:r>
            <w:r w:rsidRPr="00B07B1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Streptococcus.</w:t>
            </w:r>
          </w:p>
        </w:tc>
      </w:tr>
    </w:tbl>
    <w:p w:rsidR="004B280B" w:rsidRDefault="004B280B"/>
    <w:p w:rsidR="004B280B" w:rsidRDefault="004B280B">
      <w:r>
        <w:br w:type="page"/>
      </w:r>
    </w:p>
    <w:tbl>
      <w:tblPr>
        <w:tblpPr w:leftFromText="180" w:rightFromText="180" w:vertAnchor="page" w:horzAnchor="page" w:tblpX="643" w:tblpY="1417"/>
        <w:tblW w:w="10654" w:type="dxa"/>
        <w:tblLayout w:type="fixed"/>
        <w:tblLook w:val="04A0" w:firstRow="1" w:lastRow="0" w:firstColumn="1" w:lastColumn="0" w:noHBand="0" w:noVBand="1"/>
      </w:tblPr>
      <w:tblGrid>
        <w:gridCol w:w="1134"/>
        <w:gridCol w:w="2117"/>
        <w:gridCol w:w="1057"/>
        <w:gridCol w:w="1058"/>
        <w:gridCol w:w="1057"/>
        <w:gridCol w:w="1058"/>
        <w:gridCol w:w="1057"/>
        <w:gridCol w:w="1058"/>
        <w:gridCol w:w="1058"/>
      </w:tblGrid>
      <w:tr w:rsidR="004B280B" w:rsidRPr="00BC76AF" w:rsidTr="00C35332">
        <w:trPr>
          <w:trHeight w:val="145"/>
        </w:trPr>
        <w:tc>
          <w:tcPr>
            <w:tcW w:w="10654" w:type="dxa"/>
            <w:gridSpan w:val="9"/>
            <w:shd w:val="clear" w:color="auto" w:fill="auto"/>
            <w:vAlign w:val="center"/>
          </w:tcPr>
          <w:p w:rsidR="004B280B" w:rsidRPr="00BC76AF" w:rsidRDefault="004B280B" w:rsidP="00C35332">
            <w:pPr>
              <w:spacing w:after="8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C76AF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lastRenderedPageBreak/>
              <w:t xml:space="preserve">Supplementary information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3</w:t>
            </w:r>
            <w:r w:rsidRPr="00BC76AF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 xml:space="preserve">: </w:t>
            </w:r>
            <w:r w:rsidRPr="00BC76AF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 xml:space="preserve">Number and proportions of colonising GBS serotypes by swab site and visit. </w:t>
            </w:r>
          </w:p>
        </w:tc>
      </w:tr>
      <w:tr w:rsidR="004B280B" w:rsidRPr="008E065D" w:rsidTr="00C35332">
        <w:trPr>
          <w:trHeight w:val="145"/>
        </w:trPr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B280B" w:rsidRPr="00175F06" w:rsidRDefault="004B280B" w:rsidP="00C3533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175F06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Serotype</w:t>
            </w:r>
          </w:p>
        </w:tc>
        <w:tc>
          <w:tcPr>
            <w:tcW w:w="2117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8E065D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Site</w:t>
            </w:r>
          </w:p>
        </w:tc>
        <w:tc>
          <w:tcPr>
            <w:tcW w:w="7403" w:type="dxa"/>
            <w:gridSpan w:val="7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4B280B" w:rsidRPr="008E065D" w:rsidRDefault="004B280B" w:rsidP="00C3533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8E065D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Number of isolates per visit</w:t>
            </w:r>
          </w:p>
        </w:tc>
      </w:tr>
      <w:tr w:rsidR="004B280B" w:rsidRPr="008E065D" w:rsidTr="00C35332">
        <w:trPr>
          <w:trHeight w:val="145"/>
        </w:trPr>
        <w:tc>
          <w:tcPr>
            <w:tcW w:w="113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B280B" w:rsidRPr="008E065D" w:rsidRDefault="004B280B" w:rsidP="00C3533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117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05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4B280B" w:rsidRPr="008E065D" w:rsidRDefault="004B280B" w:rsidP="00C3533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8E065D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Visit 1</w:t>
            </w:r>
          </w:p>
          <w:p w:rsidR="004B280B" w:rsidRPr="008E065D" w:rsidRDefault="004B280B" w:rsidP="00C3533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8E065D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n=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</w:t>
            </w:r>
            <w:r w:rsidRPr="008E065D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5</w:t>
            </w:r>
          </w:p>
        </w:tc>
        <w:tc>
          <w:tcPr>
            <w:tcW w:w="105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4B280B" w:rsidRPr="008E065D" w:rsidRDefault="004B280B" w:rsidP="00C3533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8E065D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Visit 2</w:t>
            </w:r>
          </w:p>
          <w:p w:rsidR="004B280B" w:rsidRPr="008E065D" w:rsidRDefault="004B280B" w:rsidP="00C3533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8E065D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n=27</w:t>
            </w:r>
          </w:p>
        </w:tc>
        <w:tc>
          <w:tcPr>
            <w:tcW w:w="105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4B280B" w:rsidRPr="008E065D" w:rsidRDefault="004B280B" w:rsidP="00C3533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8E065D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Visit 3</w:t>
            </w:r>
          </w:p>
          <w:p w:rsidR="004B280B" w:rsidRPr="008E065D" w:rsidRDefault="004B280B" w:rsidP="00C3533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8E065D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n=19</w:t>
            </w:r>
          </w:p>
        </w:tc>
        <w:tc>
          <w:tcPr>
            <w:tcW w:w="105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4B280B" w:rsidRPr="008E065D" w:rsidRDefault="004B280B" w:rsidP="00C3533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8E065D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Visit 4</w:t>
            </w:r>
          </w:p>
          <w:p w:rsidR="004B280B" w:rsidRPr="008E065D" w:rsidRDefault="004B280B" w:rsidP="00C3533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8E065D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n=17</w:t>
            </w:r>
          </w:p>
        </w:tc>
        <w:tc>
          <w:tcPr>
            <w:tcW w:w="105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4B280B" w:rsidRPr="008E065D" w:rsidRDefault="004B280B" w:rsidP="00C3533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8E065D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Visit 5</w:t>
            </w:r>
          </w:p>
          <w:p w:rsidR="004B280B" w:rsidRPr="008E065D" w:rsidRDefault="004B280B" w:rsidP="00C3533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n=1</w:t>
            </w:r>
            <w:r w:rsidRPr="008E065D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5</w:t>
            </w:r>
          </w:p>
        </w:tc>
        <w:tc>
          <w:tcPr>
            <w:tcW w:w="105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4B280B" w:rsidRPr="008E065D" w:rsidRDefault="004B280B" w:rsidP="00C3533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8E065D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Visit 6</w:t>
            </w:r>
          </w:p>
          <w:p w:rsidR="004B280B" w:rsidRPr="008E065D" w:rsidRDefault="004B280B" w:rsidP="00C3533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8E065D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n=16</w:t>
            </w:r>
          </w:p>
        </w:tc>
        <w:tc>
          <w:tcPr>
            <w:tcW w:w="105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4B280B" w:rsidRPr="008E065D" w:rsidRDefault="004B280B" w:rsidP="00C3533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8E065D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Visit 7</w:t>
            </w:r>
          </w:p>
          <w:p w:rsidR="004B280B" w:rsidRPr="008E065D" w:rsidRDefault="004B280B" w:rsidP="00C3533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8E065D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n=17</w:t>
            </w:r>
          </w:p>
        </w:tc>
      </w:tr>
      <w:tr w:rsidR="004B280B" w:rsidRPr="008E065D" w:rsidTr="00C35332">
        <w:trPr>
          <w:trHeight w:val="145"/>
        </w:trPr>
        <w:tc>
          <w:tcPr>
            <w:tcW w:w="113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B280B" w:rsidRPr="008E065D" w:rsidRDefault="004B280B" w:rsidP="00C3533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117" w:type="dxa"/>
            <w:vMerge/>
            <w:tcBorders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7403" w:type="dxa"/>
            <w:gridSpan w:val="7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4B280B" w:rsidRPr="008E065D" w:rsidRDefault="004B280B" w:rsidP="00C3533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8E065D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n (</w:t>
            </w:r>
            <w:proofErr w:type="gramStart"/>
            <w:r w:rsidRPr="008E065D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%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^</w:t>
            </w:r>
            <w:proofErr w:type="gramEnd"/>
          </w:p>
        </w:tc>
      </w:tr>
      <w:tr w:rsidR="004B280B" w:rsidRPr="000C2464" w:rsidTr="00C35332">
        <w:trPr>
          <w:trHeight w:val="145"/>
        </w:trPr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8E065D" w:rsidRDefault="004B280B" w:rsidP="00C3533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8E065D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a</w:t>
            </w:r>
            <w:proofErr w:type="spellEnd"/>
          </w:p>
        </w:tc>
        <w:tc>
          <w:tcPr>
            <w:tcW w:w="211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8E065D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Rectal only</w:t>
            </w:r>
          </w:p>
        </w:tc>
        <w:tc>
          <w:tcPr>
            <w:tcW w:w="105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2 (8.0)</w:t>
            </w:r>
          </w:p>
        </w:tc>
        <w:tc>
          <w:tcPr>
            <w:tcW w:w="105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2 (11.8)</w:t>
            </w:r>
          </w:p>
        </w:tc>
        <w:tc>
          <w:tcPr>
            <w:tcW w:w="105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2 (12.5)</w:t>
            </w:r>
          </w:p>
        </w:tc>
        <w:tc>
          <w:tcPr>
            <w:tcW w:w="105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</w:tr>
      <w:tr w:rsidR="004B280B" w:rsidRPr="000C2464" w:rsidTr="00C35332">
        <w:trPr>
          <w:trHeight w:val="290"/>
        </w:trPr>
        <w:tc>
          <w:tcPr>
            <w:tcW w:w="1134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4B280B" w:rsidRPr="008E065D" w:rsidRDefault="004B280B" w:rsidP="00C3533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8E065D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Vaginal onl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1 (4.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2 (11.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3 (2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1 (5.9)</w:t>
            </w:r>
          </w:p>
        </w:tc>
      </w:tr>
      <w:tr w:rsidR="004B280B" w:rsidRPr="000C2464" w:rsidTr="00C35332">
        <w:trPr>
          <w:trHeight w:val="290"/>
        </w:trPr>
        <w:tc>
          <w:tcPr>
            <w:tcW w:w="1134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4B280B" w:rsidRPr="008E065D" w:rsidRDefault="004B280B" w:rsidP="00C3533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8E065D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Rectal and vaginal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2 (8.0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4 (14.8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4 (21.1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2 (11.8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4 (26.7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3 (18.8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5 (29.4)</w:t>
            </w:r>
          </w:p>
        </w:tc>
      </w:tr>
      <w:tr w:rsidR="004B280B" w:rsidRPr="000C2464" w:rsidTr="00C35332">
        <w:trPr>
          <w:trHeight w:val="290"/>
        </w:trPr>
        <w:tc>
          <w:tcPr>
            <w:tcW w:w="113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B280B" w:rsidRPr="008E065D" w:rsidRDefault="004B280B" w:rsidP="00C3533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 xml:space="preserve">Total (%) 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5 (20.0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4 (14.8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4 (21.1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6 (35.3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7 (46.7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5 (31.3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6 (35.3)</w:t>
            </w:r>
          </w:p>
        </w:tc>
      </w:tr>
      <w:tr w:rsidR="004B280B" w:rsidRPr="000C2464" w:rsidTr="00C35332">
        <w:trPr>
          <w:trHeight w:val="145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8E065D" w:rsidRDefault="004B280B" w:rsidP="00C3533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8E065D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b</w:t>
            </w:r>
            <w:proofErr w:type="spellEnd"/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8E065D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Rectal only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1 (4.0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1 (3.7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1 (5.9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</w:tr>
      <w:tr w:rsidR="004B280B" w:rsidRPr="000C2464" w:rsidTr="00C35332">
        <w:trPr>
          <w:trHeight w:val="290"/>
        </w:trPr>
        <w:tc>
          <w:tcPr>
            <w:tcW w:w="1134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4B280B" w:rsidRPr="008E065D" w:rsidRDefault="004B280B" w:rsidP="00C3533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8E065D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Vaginal onl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</w:tr>
      <w:tr w:rsidR="004B280B" w:rsidRPr="000C2464" w:rsidTr="00C35332">
        <w:trPr>
          <w:trHeight w:val="290"/>
        </w:trPr>
        <w:tc>
          <w:tcPr>
            <w:tcW w:w="1134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4B280B" w:rsidRPr="008E065D" w:rsidRDefault="004B280B" w:rsidP="00C3533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8E065D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Rectal and vaginal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2 (13.3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2 (11.8)</w:t>
            </w:r>
          </w:p>
        </w:tc>
      </w:tr>
      <w:tr w:rsidR="004B280B" w:rsidRPr="000C2464" w:rsidTr="00C35332">
        <w:trPr>
          <w:trHeight w:val="290"/>
        </w:trPr>
        <w:tc>
          <w:tcPr>
            <w:tcW w:w="113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B280B" w:rsidRPr="008E065D" w:rsidRDefault="004B280B" w:rsidP="00C3533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Total (%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1 (4.0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1 (3.7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1 (5.9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2 (13.3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2 (11.8)</w:t>
            </w:r>
          </w:p>
        </w:tc>
      </w:tr>
      <w:tr w:rsidR="004B280B" w:rsidRPr="000C2464" w:rsidTr="00C35332">
        <w:trPr>
          <w:trHeight w:val="145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8E065D" w:rsidRDefault="004B280B" w:rsidP="00C3533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8E065D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I</w:t>
            </w: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8E065D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Rectal only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1 (4.0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1 (3.7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1 (5.9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1 (6.7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1 (6.3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</w:tr>
      <w:tr w:rsidR="004B280B" w:rsidRPr="000C2464" w:rsidTr="00C35332">
        <w:trPr>
          <w:trHeight w:val="290"/>
        </w:trPr>
        <w:tc>
          <w:tcPr>
            <w:tcW w:w="1134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4B280B" w:rsidRPr="008E065D" w:rsidRDefault="004B280B" w:rsidP="00C3533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8E065D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Vaginal onl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1 (3.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1 (5.9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1 (6.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2 (11.8)</w:t>
            </w:r>
          </w:p>
        </w:tc>
      </w:tr>
      <w:tr w:rsidR="004B280B" w:rsidRPr="000C2464" w:rsidTr="00C35332">
        <w:trPr>
          <w:trHeight w:val="290"/>
        </w:trPr>
        <w:tc>
          <w:tcPr>
            <w:tcW w:w="1134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4B280B" w:rsidRPr="008E065D" w:rsidRDefault="004B280B" w:rsidP="00C3533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8E065D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Rectal and vaginal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2 (8.0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2 (7.4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2 (10.5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4 (25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2 (11.8)</w:t>
            </w:r>
          </w:p>
        </w:tc>
      </w:tr>
      <w:tr w:rsidR="004B280B" w:rsidRPr="000C2464" w:rsidTr="00C35332">
        <w:trPr>
          <w:trHeight w:val="290"/>
        </w:trPr>
        <w:tc>
          <w:tcPr>
            <w:tcW w:w="113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B280B" w:rsidRPr="008E065D" w:rsidRDefault="004B280B" w:rsidP="00C3533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Total (%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3 (12.0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4 (14.8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2 (10.5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2 (11.8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2 (13.3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5 (31.3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4 (23.5)</w:t>
            </w:r>
          </w:p>
        </w:tc>
      </w:tr>
      <w:tr w:rsidR="004B280B" w:rsidRPr="000C2464" w:rsidTr="00C35332">
        <w:trPr>
          <w:trHeight w:val="145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8E065D" w:rsidRDefault="004B280B" w:rsidP="00C3533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8E065D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II</w:t>
            </w: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8E065D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Rectal only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2 (8.0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1 (3.7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2 (13.3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1 (6.3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</w:tr>
      <w:tr w:rsidR="004B280B" w:rsidRPr="000C2464" w:rsidTr="00C35332">
        <w:trPr>
          <w:trHeight w:val="290"/>
        </w:trPr>
        <w:tc>
          <w:tcPr>
            <w:tcW w:w="1134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4B280B" w:rsidRPr="008E065D" w:rsidRDefault="004B280B" w:rsidP="00C3533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8E065D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Vaginal onl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1 (4.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2 (7.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2 (10.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1 (6.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</w:tr>
      <w:tr w:rsidR="004B280B" w:rsidRPr="000C2464" w:rsidTr="00C35332">
        <w:trPr>
          <w:trHeight w:val="290"/>
        </w:trPr>
        <w:tc>
          <w:tcPr>
            <w:tcW w:w="1134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4B280B" w:rsidRPr="008E065D" w:rsidRDefault="004B280B" w:rsidP="00C3533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8E065D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Rectal and vaginal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4 (16.0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6 (22.2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4 (21.1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4 (23.5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3 (17.6)</w:t>
            </w:r>
          </w:p>
        </w:tc>
      </w:tr>
      <w:tr w:rsidR="004B280B" w:rsidRPr="000C2464" w:rsidTr="00C35332">
        <w:trPr>
          <w:trHeight w:val="290"/>
        </w:trPr>
        <w:tc>
          <w:tcPr>
            <w:tcW w:w="113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B280B" w:rsidRPr="008E065D" w:rsidRDefault="004B280B" w:rsidP="00C3533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Total (%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7 (28.0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9 (33.3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7 (36.8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4 (23.5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2 (13.3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2 (12.5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3 (17.6)</w:t>
            </w:r>
          </w:p>
        </w:tc>
      </w:tr>
      <w:tr w:rsidR="004B280B" w:rsidRPr="000C2464" w:rsidTr="00C35332">
        <w:trPr>
          <w:trHeight w:val="145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8E065D" w:rsidRDefault="004B280B" w:rsidP="00C3533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8E065D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V</w:t>
            </w: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8E065D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Rectal only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</w:tr>
      <w:tr w:rsidR="004B280B" w:rsidRPr="000C2464" w:rsidTr="00C35332">
        <w:trPr>
          <w:trHeight w:val="290"/>
        </w:trPr>
        <w:tc>
          <w:tcPr>
            <w:tcW w:w="1134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4B280B" w:rsidRPr="008E065D" w:rsidRDefault="004B280B" w:rsidP="00C3533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8E065D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Vaginal onl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2 (11.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1 (6.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</w:tr>
      <w:tr w:rsidR="004B280B" w:rsidRPr="000C2464" w:rsidTr="00C35332">
        <w:trPr>
          <w:trHeight w:val="290"/>
        </w:trPr>
        <w:tc>
          <w:tcPr>
            <w:tcW w:w="1134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4B280B" w:rsidRPr="008E065D" w:rsidRDefault="004B280B" w:rsidP="00C3533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8E065D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Rectal and vaginal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2 (8.0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2 (7.4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2 (13.3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</w:tr>
      <w:tr w:rsidR="004B280B" w:rsidRPr="000C2464" w:rsidTr="00C35332">
        <w:trPr>
          <w:trHeight w:val="290"/>
        </w:trPr>
        <w:tc>
          <w:tcPr>
            <w:tcW w:w="113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B280B" w:rsidRPr="008E065D" w:rsidRDefault="004B280B" w:rsidP="00C3533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Total (%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2 (8.0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2 (7.4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1 (5.3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2 (11.8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2 (13.3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1 (6.3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</w:tr>
      <w:tr w:rsidR="004B280B" w:rsidRPr="000C2464" w:rsidTr="00C35332">
        <w:trPr>
          <w:trHeight w:val="145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8E065D" w:rsidRDefault="004B280B" w:rsidP="00C3533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8E065D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V</w:t>
            </w: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8E065D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Rectal only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1 (4.0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2 (10.5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</w:tr>
      <w:tr w:rsidR="004B280B" w:rsidRPr="000C2464" w:rsidTr="00C35332">
        <w:trPr>
          <w:trHeight w:val="290"/>
        </w:trPr>
        <w:tc>
          <w:tcPr>
            <w:tcW w:w="1134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4B280B" w:rsidRPr="008E065D" w:rsidRDefault="004B280B" w:rsidP="00C3533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8E065D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Vaginal onl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1 (5.9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1 (6.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</w:tr>
      <w:tr w:rsidR="004B280B" w:rsidRPr="000C2464" w:rsidTr="00C35332">
        <w:trPr>
          <w:trHeight w:val="290"/>
        </w:trPr>
        <w:tc>
          <w:tcPr>
            <w:tcW w:w="1134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4B280B" w:rsidRPr="008E065D" w:rsidRDefault="004B280B" w:rsidP="00C3533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8E065D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Rectal and vaginal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2 (8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6 (22.2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2 (11.8)</w:t>
            </w:r>
          </w:p>
        </w:tc>
      </w:tr>
      <w:tr w:rsidR="004B280B" w:rsidRPr="000C2464" w:rsidTr="00C35332">
        <w:trPr>
          <w:trHeight w:val="290"/>
        </w:trPr>
        <w:tc>
          <w:tcPr>
            <w:tcW w:w="113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B280B" w:rsidRPr="008E065D" w:rsidRDefault="004B280B" w:rsidP="00C3533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Total (%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3 (12.0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6 (22.2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2 (10.5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1 (5.9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1 (6.3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2 (11.8)</w:t>
            </w:r>
          </w:p>
        </w:tc>
      </w:tr>
      <w:tr w:rsidR="004B280B" w:rsidRPr="000C2464" w:rsidTr="00C35332">
        <w:trPr>
          <w:trHeight w:val="145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8E065D" w:rsidRDefault="004B280B" w:rsidP="00C3533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8E065D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Unable to serotype</w:t>
            </w: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8E065D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Rectal only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2 (8.0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2 (10.5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1 (5.9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2 (12.5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</w:tr>
      <w:tr w:rsidR="004B280B" w:rsidRPr="000C2464" w:rsidTr="00C35332">
        <w:trPr>
          <w:trHeight w:val="290"/>
        </w:trPr>
        <w:tc>
          <w:tcPr>
            <w:tcW w:w="1134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8E065D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Vaginal onl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2 (8.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1 (3.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</w:tr>
      <w:tr w:rsidR="004B280B" w:rsidRPr="000C2464" w:rsidTr="00C35332">
        <w:trPr>
          <w:trHeight w:val="290"/>
        </w:trPr>
        <w:tc>
          <w:tcPr>
            <w:tcW w:w="1134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8E065D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Rectal and vaginal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280B" w:rsidRPr="000C2464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</w:tr>
      <w:tr w:rsidR="004B280B" w:rsidRPr="000C2464" w:rsidTr="00C35332">
        <w:trPr>
          <w:trHeight w:val="290"/>
        </w:trPr>
        <w:tc>
          <w:tcPr>
            <w:tcW w:w="113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Total (%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4 (16.0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1 (3.7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2 (10.5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1 (5.9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2 (12.5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4B280B" w:rsidRPr="000C2464" w:rsidRDefault="004B280B" w:rsidP="00C35332">
            <w:pPr>
              <w:spacing w:after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2464">
              <w:rPr>
                <w:rFonts w:ascii="Arial" w:hAnsi="Arial" w:cs="Arial"/>
                <w:color w:val="000000"/>
                <w:sz w:val="21"/>
                <w:szCs w:val="21"/>
              </w:rPr>
              <w:t>0 (0.0)</w:t>
            </w:r>
          </w:p>
        </w:tc>
      </w:tr>
      <w:tr w:rsidR="004B280B" w:rsidRPr="008E065D" w:rsidTr="00C35332">
        <w:trPr>
          <w:trHeight w:val="102"/>
        </w:trPr>
        <w:tc>
          <w:tcPr>
            <w:tcW w:w="10654" w:type="dxa"/>
            <w:gridSpan w:val="9"/>
            <w:tcBorders>
              <w:top w:val="single" w:sz="4" w:space="0" w:color="auto"/>
            </w:tcBorders>
            <w:vAlign w:val="center"/>
          </w:tcPr>
          <w:p w:rsidR="004B280B" w:rsidRPr="008E065D" w:rsidRDefault="004B280B" w:rsidP="00C35332">
            <w:pPr>
              <w:spacing w:before="80"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vertAlign w:val="superscript"/>
                <w:lang w:eastAsia="en-GB"/>
              </w:rPr>
              <w:t>^</w:t>
            </w:r>
            <w:r w:rsidRPr="008E065D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 xml:space="preserve">Percent serotype calculated using the total number of isolates at each visit 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 xml:space="preserve">(n) </w:t>
            </w:r>
            <w:r w:rsidRPr="008E065D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as the denominator.</w:t>
            </w:r>
          </w:p>
        </w:tc>
      </w:tr>
      <w:tr w:rsidR="004B280B" w:rsidRPr="008E065D" w:rsidTr="00C35332">
        <w:trPr>
          <w:trHeight w:val="128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</w:p>
        </w:tc>
        <w:tc>
          <w:tcPr>
            <w:tcW w:w="10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</w:p>
        </w:tc>
        <w:tc>
          <w:tcPr>
            <w:tcW w:w="10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</w:p>
        </w:tc>
        <w:tc>
          <w:tcPr>
            <w:tcW w:w="10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</w:p>
        </w:tc>
        <w:tc>
          <w:tcPr>
            <w:tcW w:w="10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</w:p>
        </w:tc>
      </w:tr>
      <w:tr w:rsidR="004B280B" w:rsidRPr="008E065D" w:rsidTr="00C35332">
        <w:trPr>
          <w:trHeight w:val="12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80B" w:rsidRPr="008E065D" w:rsidRDefault="004B280B" w:rsidP="00C35332">
            <w:pPr>
              <w:spacing w:after="0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</w:p>
        </w:tc>
      </w:tr>
    </w:tbl>
    <w:p w:rsidR="004B280B" w:rsidRDefault="004B280B"/>
    <w:p w:rsidR="004B280B" w:rsidRDefault="004B280B">
      <w:r>
        <w:br w:type="page"/>
      </w:r>
      <w:r w:rsidRPr="00AE7EA1">
        <w:rPr>
          <w:rFonts w:ascii="Arial" w:eastAsia="Times New Roman" w:hAnsi="Arial" w:cs="Arial"/>
          <w:color w:val="000000"/>
          <w:sz w:val="20"/>
          <w:szCs w:val="20"/>
          <w:lang w:eastAsia="en-GB"/>
        </w:rPr>
        <w:lastRenderedPageBreak/>
        <w:t xml:space="preserve">Grey 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box</w:t>
      </w:r>
      <w:r w:rsidRPr="00AE7EA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: no sample available</w:t>
      </w:r>
      <w:r w:rsidRPr="004B280B">
        <w:t xml:space="preserve"> </w:t>
      </w:r>
      <w:r w:rsidRPr="004B280B"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38A4074B" wp14:editId="07B89B92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5901055" cy="635"/>
                <wp:effectExtent l="0" t="0" r="4445" b="4445"/>
                <wp:wrapTight wrapText="bothSides">
                  <wp:wrapPolygon edited="0">
                    <wp:start x="0" y="0"/>
                    <wp:lineTo x="0" y="20193"/>
                    <wp:lineTo x="21547" y="20193"/>
                    <wp:lineTo x="21547" y="0"/>
                    <wp:lineTo x="0" y="0"/>
                  </wp:wrapPolygon>
                </wp:wrapTight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105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4B280B" w:rsidRPr="000F4197" w:rsidRDefault="004B280B" w:rsidP="004B280B">
                            <w:pPr>
                              <w:spacing w:after="80"/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noProof/>
                                <w:color w:val="000000" w:themeColor="text1"/>
                              </w:rPr>
                            </w:pPr>
                            <w:r w:rsidRPr="000F419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  <w:t xml:space="preserve">Supplementary information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  <w:t>4</w:t>
                            </w:r>
                            <w:r w:rsidRPr="000F419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  <w:t xml:space="preserve">: </w:t>
                            </w:r>
                            <w:r w:rsidRPr="000F4197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GBS serotypes identified, per individual and by visi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8A4074B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0;width:464.65pt;height:.05pt;z-index:-25165619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" stroked="f">
                <v:textbox style="mso-fit-shape-to-text:t" inset="0,0,0,0">
                  <w:txbxContent>
                    <w:p w:rsidR="004B280B" w:rsidRPr="000F4197" w:rsidRDefault="004B280B" w:rsidP="004B280B">
                      <w:pPr>
                        <w:spacing w:after="80"/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noProof/>
                          <w:color w:val="000000" w:themeColor="text1"/>
                        </w:rPr>
                      </w:pPr>
                      <w:r w:rsidRPr="000F419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  <w:t xml:space="preserve">Supplementary information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  <w:t>4</w:t>
                      </w:r>
                      <w:r w:rsidRPr="000F419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  <w:t xml:space="preserve">: </w:t>
                      </w:r>
                      <w:r w:rsidRPr="000F4197">
                        <w:rPr>
                          <w:rFonts w:ascii="Arial" w:hAnsi="Arial" w:cs="Arial"/>
                          <w:color w:val="000000" w:themeColor="text1"/>
                        </w:rPr>
                        <w:t>GBS serotypes identified, per individual and by visit.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Pr="004B280B">
        <w:drawing>
          <wp:anchor distT="0" distB="0" distL="114300" distR="114300" simplePos="0" relativeHeight="251659264" behindDoc="1" locked="0" layoutInCell="1" allowOverlap="1" wp14:anchorId="37950C99" wp14:editId="6C11230B">
            <wp:simplePos x="0" y="0"/>
            <wp:positionH relativeFrom="column">
              <wp:posOffset>1905</wp:posOffset>
            </wp:positionH>
            <wp:positionV relativeFrom="paragraph">
              <wp:posOffset>278130</wp:posOffset>
            </wp:positionV>
            <wp:extent cx="5708650" cy="8572500"/>
            <wp:effectExtent l="0" t="0" r="6350" b="0"/>
            <wp:wrapTight wrapText="bothSides">
              <wp:wrapPolygon edited="0">
                <wp:start x="0" y="0"/>
                <wp:lineTo x="0" y="21568"/>
                <wp:lineTo x="21576" y="21568"/>
                <wp:lineTo x="21576" y="0"/>
                <wp:lineTo x="0" y="0"/>
              </wp:wrapPolygon>
            </wp:wrapTight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650" cy="857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.</w:t>
      </w:r>
      <w:r>
        <w:br w:type="page"/>
      </w:r>
    </w:p>
    <w:tbl>
      <w:tblPr>
        <w:tblW w:w="8648" w:type="dxa"/>
        <w:tblLayout w:type="fixed"/>
        <w:tblLook w:val="04A0" w:firstRow="1" w:lastRow="0" w:firstColumn="1" w:lastColumn="0" w:noHBand="0" w:noVBand="1"/>
      </w:tblPr>
      <w:tblGrid>
        <w:gridCol w:w="1928"/>
        <w:gridCol w:w="960"/>
        <w:gridCol w:w="960"/>
        <w:gridCol w:w="960"/>
        <w:gridCol w:w="960"/>
        <w:gridCol w:w="960"/>
        <w:gridCol w:w="960"/>
        <w:gridCol w:w="960"/>
      </w:tblGrid>
      <w:tr w:rsidR="004B280B" w:rsidRPr="00F336BF" w:rsidTr="00C35332">
        <w:trPr>
          <w:trHeight w:val="300"/>
        </w:trPr>
        <w:tc>
          <w:tcPr>
            <w:tcW w:w="8648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80B" w:rsidRPr="00F336BF" w:rsidRDefault="004B280B" w:rsidP="00C35332">
            <w:pPr>
              <w:spacing w:after="8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lang w:eastAsia="en-GB"/>
              </w:rPr>
              <w:lastRenderedPageBreak/>
              <w:t xml:space="preserve">Supplementary information 5: </w:t>
            </w:r>
            <w:r w:rsidRPr="00EE7B74">
              <w:rPr>
                <w:rFonts w:ascii="Arial" w:eastAsia="Times New Roman" w:hAnsi="Arial" w:cs="Arial"/>
                <w:lang w:eastAsia="en-GB"/>
              </w:rPr>
              <w:t>Number of samples collected.</w:t>
            </w:r>
          </w:p>
        </w:tc>
      </w:tr>
      <w:tr w:rsidR="004B280B" w:rsidRPr="00F336BF" w:rsidTr="00C35332">
        <w:trPr>
          <w:trHeight w:val="300"/>
        </w:trPr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F336BF" w:rsidRDefault="004B280B" w:rsidP="00C3533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336BF">
              <w:rPr>
                <w:rFonts w:ascii="Arial" w:eastAsia="Times New Roman" w:hAnsi="Arial" w:cs="Arial"/>
                <w:b/>
                <w:bCs/>
                <w:lang w:eastAsia="en-GB"/>
              </w:rPr>
              <w:t>Specim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BF5CC7" w:rsidRDefault="004B280B" w:rsidP="00C35332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BF5CC7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Screening</w:t>
            </w:r>
          </w:p>
          <w:p w:rsidR="004B280B" w:rsidRPr="00BF5CC7" w:rsidRDefault="004B280B" w:rsidP="00C35332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en-GB"/>
              </w:rPr>
            </w:pPr>
            <w:r w:rsidRPr="00BF5CC7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=7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BF5CC7" w:rsidRDefault="004B280B" w:rsidP="00C35332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BF5CC7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Visit 1</w:t>
            </w:r>
          </w:p>
          <w:p w:rsidR="004B280B" w:rsidRPr="00BF5CC7" w:rsidRDefault="004B280B" w:rsidP="00C35332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en-GB"/>
              </w:rPr>
            </w:pPr>
            <w:r w:rsidRPr="00BF5CC7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=7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BF5CC7" w:rsidRDefault="004B280B" w:rsidP="00C35332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BF5CC7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Visit 2</w:t>
            </w:r>
          </w:p>
          <w:p w:rsidR="004B280B" w:rsidRPr="00BF5CC7" w:rsidRDefault="004B280B" w:rsidP="00C35332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en-GB"/>
              </w:rPr>
            </w:pPr>
            <w:r w:rsidRPr="00BF5CC7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=6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BF5CC7" w:rsidRDefault="004B280B" w:rsidP="00C35332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BF5CC7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Visit 3</w:t>
            </w:r>
          </w:p>
          <w:p w:rsidR="004B280B" w:rsidRPr="00BF5CC7" w:rsidRDefault="004B280B" w:rsidP="00C35332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en-GB"/>
              </w:rPr>
            </w:pPr>
            <w:r w:rsidRPr="00BF5CC7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=6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BF5CC7" w:rsidRDefault="004B280B" w:rsidP="00C35332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BF5CC7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Visit 4</w:t>
            </w:r>
          </w:p>
          <w:p w:rsidR="004B280B" w:rsidRPr="00BF5CC7" w:rsidRDefault="004B280B" w:rsidP="00C35332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en-GB"/>
              </w:rPr>
            </w:pPr>
            <w:r w:rsidRPr="00BF5CC7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=5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BF5CC7" w:rsidRDefault="004B280B" w:rsidP="00C35332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BF5CC7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Visit 5</w:t>
            </w:r>
          </w:p>
          <w:p w:rsidR="004B280B" w:rsidRPr="00BF5CC7" w:rsidRDefault="004B280B" w:rsidP="00C35332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en-GB"/>
              </w:rPr>
            </w:pPr>
            <w:r w:rsidRPr="00BF5CC7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=5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BF5CC7" w:rsidRDefault="004B280B" w:rsidP="00C35332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en-GB"/>
              </w:rPr>
            </w:pPr>
            <w:r w:rsidRPr="00BF5CC7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Visit 6</w:t>
            </w:r>
            <w:r w:rsidRPr="00BF5CC7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 xml:space="preserve"> n=57</w:t>
            </w:r>
          </w:p>
        </w:tc>
      </w:tr>
      <w:tr w:rsidR="004B280B" w:rsidRPr="00F336BF" w:rsidTr="00C35332">
        <w:trPr>
          <w:trHeight w:val="30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BF5CC7" w:rsidRDefault="004B280B" w:rsidP="00C353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F5C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ctovaginal swa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BF5CC7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F5C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BF5CC7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F5C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BF5CC7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F5C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BF5CC7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F5C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BF5CC7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F5C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BF5CC7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F5C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BF5CC7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F5C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</w:p>
        </w:tc>
      </w:tr>
      <w:tr w:rsidR="004B280B" w:rsidRPr="00F336BF" w:rsidTr="00C35332">
        <w:trPr>
          <w:trHeight w:val="30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BF5CC7" w:rsidRDefault="004B280B" w:rsidP="00C353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F5C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r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BF5CC7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F5C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BF5CC7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F5C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BF5CC7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F5C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BF5CC7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F5C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BF5CC7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F5C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BF5CC7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F5C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BF5CC7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F5C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</w:tr>
      <w:tr w:rsidR="004B280B" w:rsidRPr="00F336BF" w:rsidTr="00C35332">
        <w:trPr>
          <w:trHeight w:val="30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BF5CC7" w:rsidRDefault="004B280B" w:rsidP="00C353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F5C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aginal c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BF5CC7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F5C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BF5CC7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F5C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BF5CC7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F5C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BF5CC7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F5C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BF5CC7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F5C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BF5CC7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F5C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BF5CC7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F5C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</w:p>
        </w:tc>
      </w:tr>
      <w:tr w:rsidR="004B280B" w:rsidRPr="00F336BF" w:rsidTr="00C35332">
        <w:trPr>
          <w:trHeight w:val="30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BF5CC7" w:rsidRDefault="004B280B" w:rsidP="00C353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F5C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sal swa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BF5CC7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F5C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BF5CC7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F5C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BF5CC7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F5C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BF5CC7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F5C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BF5CC7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F5C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BF5CC7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F5C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80B" w:rsidRPr="00BF5CC7" w:rsidRDefault="004B280B" w:rsidP="00C353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F5C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</w:tr>
    </w:tbl>
    <w:p w:rsidR="004B280B" w:rsidRPr="00D61079" w:rsidRDefault="004B280B" w:rsidP="004B280B">
      <w:pPr>
        <w:spacing w:before="80" w:after="0" w:line="360" w:lineRule="auto"/>
        <w:jc w:val="both"/>
        <w:rPr>
          <w:rFonts w:ascii="Arial" w:hAnsi="Arial" w:cs="Arial"/>
          <w:sz w:val="18"/>
          <w:szCs w:val="18"/>
        </w:rPr>
      </w:pPr>
      <w:r w:rsidRPr="00D61079">
        <w:rPr>
          <w:rFonts w:ascii="Arial" w:hAnsi="Arial" w:cs="Arial"/>
          <w:sz w:val="18"/>
          <w:szCs w:val="18"/>
        </w:rPr>
        <w:t>‘</w:t>
      </w:r>
      <w:proofErr w:type="gramStart"/>
      <w:r w:rsidRPr="00D61079">
        <w:rPr>
          <w:rFonts w:ascii="Arial" w:eastAsia="Times New Roman" w:hAnsi="Arial" w:cs="Arial"/>
          <w:sz w:val="18"/>
          <w:szCs w:val="18"/>
          <w:lang w:eastAsia="en-GB"/>
        </w:rPr>
        <w:t>-‘</w:t>
      </w:r>
      <w:proofErr w:type="gramEnd"/>
      <w:r w:rsidRPr="00D61079">
        <w:rPr>
          <w:rFonts w:ascii="Arial" w:hAnsi="Arial" w:cs="Arial"/>
          <w:sz w:val="18"/>
          <w:szCs w:val="18"/>
        </w:rPr>
        <w:t>: not applicable</w:t>
      </w:r>
      <w:r>
        <w:rPr>
          <w:rFonts w:ascii="Arial" w:hAnsi="Arial" w:cs="Arial"/>
          <w:sz w:val="18"/>
          <w:szCs w:val="18"/>
        </w:rPr>
        <w:t>.</w:t>
      </w:r>
    </w:p>
    <w:p w:rsidR="004B280B" w:rsidRDefault="004B280B">
      <w:r>
        <w:br w:type="page"/>
      </w:r>
    </w:p>
    <w:p w:rsidR="004B280B" w:rsidRPr="0047131F" w:rsidRDefault="004B280B" w:rsidP="004B280B">
      <w:pPr>
        <w:pStyle w:val="Caption"/>
        <w:spacing w:after="0"/>
        <w:rPr>
          <w:rFonts w:ascii="Arial" w:hAnsi="Arial" w:cs="Arial"/>
          <w:i w:val="0"/>
          <w:color w:val="000000" w:themeColor="text1"/>
          <w:sz w:val="22"/>
          <w:szCs w:val="22"/>
        </w:rPr>
      </w:pPr>
      <w:r w:rsidRPr="0047131F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lastRenderedPageBreak/>
        <w:t xml:space="preserve">Supplementary </w:t>
      </w:r>
      <w:r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>information</w:t>
      </w:r>
      <w:r w:rsidRPr="0047131F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>6</w:t>
      </w:r>
      <w:r w:rsidRPr="0047131F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>:</w:t>
      </w:r>
      <w:r w:rsidRPr="0047131F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Distribution of measured antibodies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in serum, vaginal and nasal secretions</w:t>
      </w:r>
      <w:r w:rsidRPr="0047131F">
        <w:rPr>
          <w:rFonts w:ascii="Arial" w:hAnsi="Arial" w:cs="Arial"/>
          <w:i w:val="0"/>
          <w:color w:val="000000" w:themeColor="text1"/>
          <w:sz w:val="22"/>
          <w:szCs w:val="22"/>
        </w:rPr>
        <w:t>.</w:t>
      </w:r>
    </w:p>
    <w:p w:rsidR="004B280B" w:rsidRPr="00F83A25" w:rsidRDefault="004B280B" w:rsidP="004B280B">
      <w:pPr>
        <w:spacing w:line="360" w:lineRule="auto"/>
        <w:jc w:val="both"/>
        <w:rPr>
          <w:rFonts w:ascii="Arial" w:hAnsi="Arial" w:cs="Arial"/>
          <w:color w:val="2F5496" w:themeColor="accent1" w:themeShade="BF"/>
        </w:rPr>
      </w:pPr>
      <w:r w:rsidRPr="001A7267">
        <w:rPr>
          <w:rFonts w:ascii="Arial" w:hAnsi="Arial" w:cs="Arial"/>
          <w:noProof/>
          <w:color w:val="2F5496" w:themeColor="accent1" w:themeShade="BF"/>
        </w:rPr>
        <w:drawing>
          <wp:anchor distT="0" distB="0" distL="114300" distR="114300" simplePos="0" relativeHeight="251662336" behindDoc="0" locked="0" layoutInCell="1" allowOverlap="1" wp14:anchorId="566060E2" wp14:editId="4A71A188">
            <wp:simplePos x="0" y="0"/>
            <wp:positionH relativeFrom="column">
              <wp:posOffset>991235</wp:posOffset>
            </wp:positionH>
            <wp:positionV relativeFrom="paragraph">
              <wp:posOffset>-635</wp:posOffset>
            </wp:positionV>
            <wp:extent cx="1954824" cy="2447440"/>
            <wp:effectExtent l="0" t="0" r="0" b="0"/>
            <wp:wrapNone/>
            <wp:docPr id="3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ED79F635-56C9-40A2-A680-176B26FB4C4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ED79F635-56C9-40A2-A680-176B26FB4C4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954824" cy="2447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A7267">
        <w:rPr>
          <w:rFonts w:ascii="Arial" w:hAnsi="Arial" w:cs="Arial"/>
          <w:noProof/>
          <w:color w:val="2F5496" w:themeColor="accent1" w:themeShade="BF"/>
        </w:rPr>
        <w:drawing>
          <wp:anchor distT="0" distB="0" distL="114300" distR="114300" simplePos="0" relativeHeight="251663360" behindDoc="0" locked="0" layoutInCell="1" allowOverlap="1" wp14:anchorId="044EB9AC" wp14:editId="5B35B81A">
            <wp:simplePos x="0" y="0"/>
            <wp:positionH relativeFrom="column">
              <wp:posOffset>21590</wp:posOffset>
            </wp:positionH>
            <wp:positionV relativeFrom="paragraph">
              <wp:posOffset>2439670</wp:posOffset>
            </wp:positionV>
            <wp:extent cx="2004777" cy="2447439"/>
            <wp:effectExtent l="0" t="0" r="0" b="0"/>
            <wp:wrapNone/>
            <wp:docPr id="16" name="Picture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004777" cy="24474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A7267">
        <w:rPr>
          <w:rFonts w:ascii="Arial" w:hAnsi="Arial" w:cs="Arial"/>
          <w:noProof/>
          <w:color w:val="2F5496" w:themeColor="accent1" w:themeShade="BF"/>
        </w:rPr>
        <w:drawing>
          <wp:anchor distT="0" distB="0" distL="114300" distR="114300" simplePos="0" relativeHeight="251664384" behindDoc="0" locked="0" layoutInCell="1" allowOverlap="1" wp14:anchorId="36E49543" wp14:editId="7A3F00AE">
            <wp:simplePos x="0" y="0"/>
            <wp:positionH relativeFrom="column">
              <wp:posOffset>2038985</wp:posOffset>
            </wp:positionH>
            <wp:positionV relativeFrom="paragraph">
              <wp:posOffset>2449195</wp:posOffset>
            </wp:positionV>
            <wp:extent cx="1978282" cy="2447440"/>
            <wp:effectExtent l="0" t="0" r="0" b="0"/>
            <wp:wrapNone/>
            <wp:docPr id="19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A1E9E77B-CB49-4AD2-ABBA-D3DDC8969AC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A1E9E77B-CB49-4AD2-ABBA-D3DDC8969AC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978282" cy="2447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A7267">
        <w:rPr>
          <w:rFonts w:ascii="Arial" w:hAnsi="Arial" w:cs="Arial"/>
          <w:noProof/>
          <w:color w:val="2F5496" w:themeColor="accent1" w:themeShade="BF"/>
        </w:rPr>
        <w:drawing>
          <wp:anchor distT="0" distB="0" distL="114300" distR="114300" simplePos="0" relativeHeight="251665408" behindDoc="0" locked="0" layoutInCell="1" allowOverlap="1" wp14:anchorId="5E0A0F24" wp14:editId="42F3C2B4">
            <wp:simplePos x="0" y="0"/>
            <wp:positionH relativeFrom="column">
              <wp:posOffset>1968500</wp:posOffset>
            </wp:positionH>
            <wp:positionV relativeFrom="paragraph">
              <wp:posOffset>5053330</wp:posOffset>
            </wp:positionV>
            <wp:extent cx="2048656" cy="2447440"/>
            <wp:effectExtent l="0" t="0" r="0" b="0"/>
            <wp:wrapNone/>
            <wp:docPr id="2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C925DA92-C72E-4038-8FDB-8C1EA6FA89F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C925DA92-C72E-4038-8FDB-8C1EA6FA89F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048656" cy="2447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A7267">
        <w:rPr>
          <w:rFonts w:ascii="Arial" w:hAnsi="Arial" w:cs="Arial"/>
          <w:noProof/>
          <w:color w:val="2F5496" w:themeColor="accent1" w:themeShade="BF"/>
        </w:rPr>
        <w:drawing>
          <wp:anchor distT="0" distB="0" distL="114300" distR="114300" simplePos="0" relativeHeight="251666432" behindDoc="0" locked="0" layoutInCell="1" allowOverlap="1" wp14:anchorId="1C813914" wp14:editId="247764E5">
            <wp:simplePos x="0" y="0"/>
            <wp:positionH relativeFrom="column">
              <wp:posOffset>0</wp:posOffset>
            </wp:positionH>
            <wp:positionV relativeFrom="paragraph">
              <wp:posOffset>5048250</wp:posOffset>
            </wp:positionV>
            <wp:extent cx="2048656" cy="2447440"/>
            <wp:effectExtent l="0" t="0" r="0" b="0"/>
            <wp:wrapNone/>
            <wp:docPr id="29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D5411659-3D45-4F49-970D-377351477C5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D5411659-3D45-4F49-970D-377351477C5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048656" cy="2447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A5667" w:rsidRDefault="004B280B"/>
    <w:p w:rsidR="004B280B" w:rsidRDefault="004B280B"/>
    <w:p w:rsidR="004B280B" w:rsidRDefault="004B280B"/>
    <w:p w:rsidR="004B280B" w:rsidRDefault="004B280B"/>
    <w:p w:rsidR="004B280B" w:rsidRDefault="004B280B"/>
    <w:p w:rsidR="004B280B" w:rsidRDefault="004B280B"/>
    <w:p w:rsidR="004B280B" w:rsidRDefault="004B280B"/>
    <w:p w:rsidR="004B280B" w:rsidRDefault="004B280B"/>
    <w:p w:rsidR="004B280B" w:rsidRDefault="004B280B"/>
    <w:p w:rsidR="004B280B" w:rsidRDefault="004B280B"/>
    <w:p w:rsidR="004B280B" w:rsidRDefault="004B280B"/>
    <w:p w:rsidR="004B280B" w:rsidRDefault="004B280B"/>
    <w:p w:rsidR="004B280B" w:rsidRDefault="004B280B"/>
    <w:p w:rsidR="004B280B" w:rsidRDefault="004B280B"/>
    <w:p w:rsidR="004B280B" w:rsidRDefault="004B280B"/>
    <w:p w:rsidR="004B280B" w:rsidRDefault="004B280B"/>
    <w:p w:rsidR="004B280B" w:rsidRDefault="004B280B"/>
    <w:p w:rsidR="004B280B" w:rsidRDefault="004B280B"/>
    <w:p w:rsidR="004B280B" w:rsidRDefault="004B280B"/>
    <w:p w:rsidR="004B280B" w:rsidRDefault="004B280B"/>
    <w:p w:rsidR="004B280B" w:rsidRDefault="004B280B"/>
    <w:p w:rsidR="004B280B" w:rsidRDefault="004B280B"/>
    <w:p w:rsidR="004B280B" w:rsidRDefault="004B280B"/>
    <w:p w:rsidR="004B280B" w:rsidRDefault="004B280B"/>
    <w:p w:rsidR="004B280B" w:rsidRDefault="004B280B"/>
    <w:p w:rsidR="004B280B" w:rsidRDefault="004B280B" w:rsidP="004B280B">
      <w:pPr>
        <w:rPr>
          <w:rFonts w:ascii="Arial" w:eastAsia="Times New Roman" w:hAnsi="Arial" w:cs="Arial"/>
          <w:color w:val="000000"/>
          <w:sz w:val="18"/>
          <w:szCs w:val="18"/>
          <w:lang w:eastAsia="en-GB"/>
        </w:rPr>
      </w:pPr>
    </w:p>
    <w:p w:rsidR="004B280B" w:rsidRDefault="004B280B">
      <w:r>
        <w:rPr>
          <w:rFonts w:ascii="Arial" w:eastAsia="Times New Roman" w:hAnsi="Arial" w:cs="Arial"/>
          <w:color w:val="000000"/>
          <w:sz w:val="18"/>
          <w:szCs w:val="18"/>
          <w:lang w:eastAsia="en-GB"/>
        </w:rPr>
        <w:t>GBS capsular polysaccharides (CPS) specific antibodies measured by Luminex, total IgG and IgA measured by ELISA. Serum CPS-specific IgG concentration in ug/ml, vaginal CPS-specific IgG is expressed permille of total IgG (</w:t>
      </w:r>
      <w:r w:rsidRPr="009C495D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‰</w:t>
      </w:r>
      <w:r>
        <w:rPr>
          <w:rFonts w:ascii="Arial" w:eastAsia="Times New Roman" w:hAnsi="Arial" w:cs="Arial"/>
          <w:color w:val="000000"/>
          <w:sz w:val="18"/>
          <w:szCs w:val="18"/>
          <w:lang w:eastAsia="en-GB"/>
        </w:rPr>
        <w:t>) and nasal CPS-specific IgA is expressed in arbitrary units (AU). Measurements for all individuals at all time points are displayed.</w:t>
      </w:r>
      <w:bookmarkStart w:id="0" w:name="_GoBack"/>
      <w:bookmarkEnd w:id="0"/>
    </w:p>
    <w:sectPr w:rsidR="004B28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80B"/>
    <w:rsid w:val="004B280B"/>
    <w:rsid w:val="00595562"/>
    <w:rsid w:val="00684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4D0F0"/>
  <w15:chartTrackingRefBased/>
  <w15:docId w15:val="{0385801D-BDD5-4430-A400-632F9F3D2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28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B280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28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80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677</Words>
  <Characters>385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wenn Daniel</dc:creator>
  <cp:keywords/>
  <dc:description/>
  <cp:lastModifiedBy>Olwenn Daniel</cp:lastModifiedBy>
  <cp:revision>1</cp:revision>
  <dcterms:created xsi:type="dcterms:W3CDTF">2022-03-09T11:42:00Z</dcterms:created>
  <dcterms:modified xsi:type="dcterms:W3CDTF">2022-03-09T11:46:00Z</dcterms:modified>
</cp:coreProperties>
</file>